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72741" w14:textId="7B8D5272" w:rsidR="0056448A" w:rsidRDefault="0056448A" w:rsidP="00907E63">
      <w:pPr>
        <w:rPr>
          <w:sz w:val="28"/>
          <w:szCs w:val="28"/>
        </w:rPr>
      </w:pPr>
      <w:r w:rsidRPr="0056448A">
        <w:rPr>
          <w:b/>
          <w:bCs/>
          <w:sz w:val="28"/>
          <w:szCs w:val="28"/>
        </w:rPr>
        <w:t>Multimedia Appendix 2</w:t>
      </w:r>
      <w:r w:rsidRPr="0056448A">
        <w:rPr>
          <w:sz w:val="28"/>
          <w:szCs w:val="28"/>
        </w:rPr>
        <w:t>. Univariate analysis predicting the need for invasive mechanical ventilation.</w:t>
      </w:r>
    </w:p>
    <w:p w14:paraId="2D45D01B" w14:textId="7068E7F2" w:rsidR="00907E63" w:rsidRPr="001552AE" w:rsidRDefault="00907E63" w:rsidP="00907E63">
      <w:pPr>
        <w:rPr>
          <w:sz w:val="28"/>
          <w:szCs w:val="28"/>
        </w:rPr>
      </w:pPr>
      <w:r w:rsidRPr="001552AE">
        <w:rPr>
          <w:sz w:val="28"/>
          <w:szCs w:val="28"/>
        </w:rPr>
        <w:t xml:space="preserve">Table </w:t>
      </w:r>
      <w:r>
        <w:rPr>
          <w:sz w:val="28"/>
          <w:szCs w:val="28"/>
        </w:rPr>
        <w:t>1</w:t>
      </w:r>
      <w:r w:rsidRPr="001552AE">
        <w:rPr>
          <w:sz w:val="28"/>
          <w:szCs w:val="28"/>
        </w:rPr>
        <w:t>: Univariate Analysis Predicting Need for IM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368"/>
        <w:gridCol w:w="3117"/>
      </w:tblGrid>
      <w:tr w:rsidR="00907E63" w14:paraId="0CC78725" w14:textId="77777777" w:rsidTr="00D94A57">
        <w:tc>
          <w:tcPr>
            <w:tcW w:w="3865" w:type="dxa"/>
          </w:tcPr>
          <w:p w14:paraId="6A4D57D3" w14:textId="77777777" w:rsidR="00907E63" w:rsidRPr="001552AE" w:rsidRDefault="00907E63" w:rsidP="00D94A57">
            <w:pPr>
              <w:rPr>
                <w:b/>
                <w:bCs/>
                <w:sz w:val="24"/>
                <w:szCs w:val="24"/>
              </w:rPr>
            </w:pPr>
            <w:r w:rsidRPr="001552AE">
              <w:rPr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368" w:type="dxa"/>
          </w:tcPr>
          <w:p w14:paraId="342F2673" w14:textId="77777777" w:rsidR="00907E63" w:rsidRPr="001552AE" w:rsidRDefault="00907E63" w:rsidP="00D94A57">
            <w:pPr>
              <w:rPr>
                <w:b/>
                <w:bCs/>
                <w:sz w:val="24"/>
                <w:szCs w:val="24"/>
              </w:rPr>
            </w:pPr>
            <w:r w:rsidRPr="001552AE">
              <w:rPr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3117" w:type="dxa"/>
          </w:tcPr>
          <w:p w14:paraId="0FE2D9BB" w14:textId="77777777" w:rsidR="00907E63" w:rsidRPr="001552AE" w:rsidRDefault="00907E63" w:rsidP="00D94A57">
            <w:pPr>
              <w:rPr>
                <w:b/>
                <w:bCs/>
                <w:sz w:val="24"/>
                <w:szCs w:val="24"/>
              </w:rPr>
            </w:pPr>
            <w:r w:rsidRPr="001552AE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907E63" w14:paraId="2017BBD5" w14:textId="77777777" w:rsidTr="00D94A57">
        <w:tc>
          <w:tcPr>
            <w:tcW w:w="3865" w:type="dxa"/>
          </w:tcPr>
          <w:p w14:paraId="5D98505C" w14:textId="77777777" w:rsidR="00907E63" w:rsidRPr="001552AE" w:rsidRDefault="00907E63" w:rsidP="00D94A57">
            <w:pPr>
              <w:rPr>
                <w:i/>
                <w:iCs/>
                <w:sz w:val="24"/>
                <w:szCs w:val="24"/>
              </w:rPr>
            </w:pPr>
            <w:r w:rsidRPr="001552AE">
              <w:rPr>
                <w:i/>
                <w:iCs/>
                <w:sz w:val="24"/>
                <w:szCs w:val="24"/>
              </w:rPr>
              <w:t>Age</w:t>
            </w:r>
          </w:p>
          <w:p w14:paraId="374FC2EC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&lt;65</w:t>
            </w:r>
          </w:p>
          <w:p w14:paraId="09F5A7FC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&gt;=65</w:t>
            </w:r>
          </w:p>
        </w:tc>
        <w:tc>
          <w:tcPr>
            <w:tcW w:w="2368" w:type="dxa"/>
          </w:tcPr>
          <w:p w14:paraId="303A36A1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444E8E49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</w:t>
            </w:r>
          </w:p>
          <w:p w14:paraId="14B57185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.19</w:t>
            </w:r>
          </w:p>
        </w:tc>
        <w:tc>
          <w:tcPr>
            <w:tcW w:w="3117" w:type="dxa"/>
          </w:tcPr>
          <w:p w14:paraId="0FD0BD7B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5601DA12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644</w:t>
            </w:r>
          </w:p>
        </w:tc>
      </w:tr>
      <w:tr w:rsidR="00907E63" w14:paraId="2DC303A3" w14:textId="77777777" w:rsidTr="00D94A57">
        <w:tc>
          <w:tcPr>
            <w:tcW w:w="3865" w:type="dxa"/>
          </w:tcPr>
          <w:p w14:paraId="498DA54F" w14:textId="77777777" w:rsidR="00907E63" w:rsidRPr="001552AE" w:rsidRDefault="00907E63" w:rsidP="00D94A57">
            <w:pPr>
              <w:rPr>
                <w:i/>
                <w:iCs/>
                <w:sz w:val="24"/>
                <w:szCs w:val="24"/>
              </w:rPr>
            </w:pPr>
            <w:r w:rsidRPr="001552AE">
              <w:rPr>
                <w:i/>
                <w:iCs/>
                <w:sz w:val="24"/>
                <w:szCs w:val="24"/>
              </w:rPr>
              <w:t>BMI</w:t>
            </w:r>
          </w:p>
          <w:p w14:paraId="5A0B93C0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&lt;30</w:t>
            </w:r>
          </w:p>
          <w:p w14:paraId="0930149B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&gt;=30</w:t>
            </w:r>
          </w:p>
        </w:tc>
        <w:tc>
          <w:tcPr>
            <w:tcW w:w="2368" w:type="dxa"/>
          </w:tcPr>
          <w:p w14:paraId="14932859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6C7F8DFC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</w:t>
            </w:r>
          </w:p>
          <w:p w14:paraId="7476EA7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84</w:t>
            </w:r>
          </w:p>
        </w:tc>
        <w:tc>
          <w:tcPr>
            <w:tcW w:w="3117" w:type="dxa"/>
          </w:tcPr>
          <w:p w14:paraId="110DC30E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5800B23F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725</w:t>
            </w:r>
          </w:p>
        </w:tc>
      </w:tr>
      <w:tr w:rsidR="00907E63" w14:paraId="2444864F" w14:textId="77777777" w:rsidTr="00D94A57">
        <w:tc>
          <w:tcPr>
            <w:tcW w:w="3865" w:type="dxa"/>
          </w:tcPr>
          <w:p w14:paraId="2D6F5B82" w14:textId="77777777" w:rsidR="00907E63" w:rsidRPr="001552AE" w:rsidRDefault="00907E63" w:rsidP="00D94A57">
            <w:pPr>
              <w:rPr>
                <w:i/>
                <w:iCs/>
                <w:sz w:val="24"/>
                <w:szCs w:val="24"/>
              </w:rPr>
            </w:pPr>
            <w:r w:rsidRPr="001552AE">
              <w:rPr>
                <w:i/>
                <w:iCs/>
                <w:sz w:val="24"/>
                <w:szCs w:val="24"/>
              </w:rPr>
              <w:t>Smoker</w:t>
            </w:r>
          </w:p>
          <w:p w14:paraId="24165528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No</w:t>
            </w:r>
          </w:p>
          <w:p w14:paraId="07CDAB96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Yes</w:t>
            </w:r>
          </w:p>
        </w:tc>
        <w:tc>
          <w:tcPr>
            <w:tcW w:w="2368" w:type="dxa"/>
          </w:tcPr>
          <w:p w14:paraId="783C5AFA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3E7B1F95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</w:t>
            </w:r>
          </w:p>
          <w:p w14:paraId="14776D39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3.5</w:t>
            </w:r>
          </w:p>
        </w:tc>
        <w:tc>
          <w:tcPr>
            <w:tcW w:w="3117" w:type="dxa"/>
          </w:tcPr>
          <w:p w14:paraId="44A5F23B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2D4AA910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06</w:t>
            </w:r>
          </w:p>
        </w:tc>
      </w:tr>
      <w:tr w:rsidR="00907E63" w14:paraId="7C6D9DEB" w14:textId="77777777" w:rsidTr="00D94A57">
        <w:tc>
          <w:tcPr>
            <w:tcW w:w="3865" w:type="dxa"/>
          </w:tcPr>
          <w:p w14:paraId="73E140B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Heart Disease</w:t>
            </w:r>
          </w:p>
          <w:p w14:paraId="237C994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Lung Disease</w:t>
            </w:r>
          </w:p>
          <w:p w14:paraId="7E1108BD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Diabetes</w:t>
            </w:r>
          </w:p>
          <w:p w14:paraId="6E893398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HTN</w:t>
            </w:r>
          </w:p>
          <w:p w14:paraId="208D2EA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CKD</w:t>
            </w:r>
          </w:p>
          <w:p w14:paraId="63438DD0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Malignancy</w:t>
            </w:r>
          </w:p>
        </w:tc>
        <w:tc>
          <w:tcPr>
            <w:tcW w:w="2368" w:type="dxa"/>
          </w:tcPr>
          <w:p w14:paraId="31A459E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.15</w:t>
            </w:r>
          </w:p>
          <w:p w14:paraId="0919B7A2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.69</w:t>
            </w:r>
          </w:p>
          <w:p w14:paraId="3AA6649E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61</w:t>
            </w:r>
          </w:p>
          <w:p w14:paraId="1C6EE608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94</w:t>
            </w:r>
          </w:p>
          <w:p w14:paraId="657B7235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.94</w:t>
            </w:r>
          </w:p>
          <w:p w14:paraId="4BD94906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8.06</w:t>
            </w:r>
          </w:p>
        </w:tc>
        <w:tc>
          <w:tcPr>
            <w:tcW w:w="3117" w:type="dxa"/>
          </w:tcPr>
          <w:p w14:paraId="69D348FD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738</w:t>
            </w:r>
          </w:p>
          <w:p w14:paraId="69A3FBA2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192</w:t>
            </w:r>
          </w:p>
          <w:p w14:paraId="52F95B01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208</w:t>
            </w:r>
          </w:p>
          <w:p w14:paraId="43251772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886</w:t>
            </w:r>
          </w:p>
          <w:p w14:paraId="0101415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154</w:t>
            </w:r>
          </w:p>
          <w:p w14:paraId="283460AD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002</w:t>
            </w:r>
          </w:p>
        </w:tc>
      </w:tr>
      <w:tr w:rsidR="00907E63" w14:paraId="327D2E02" w14:textId="77777777" w:rsidTr="00D94A57">
        <w:tc>
          <w:tcPr>
            <w:tcW w:w="3865" w:type="dxa"/>
          </w:tcPr>
          <w:p w14:paraId="14503A3F" w14:textId="77777777" w:rsidR="00907E63" w:rsidRPr="001552AE" w:rsidRDefault="00907E63" w:rsidP="00D94A57">
            <w:pPr>
              <w:rPr>
                <w:i/>
                <w:iCs/>
                <w:sz w:val="24"/>
                <w:szCs w:val="24"/>
              </w:rPr>
            </w:pPr>
            <w:r w:rsidRPr="001552AE">
              <w:rPr>
                <w:i/>
                <w:iCs/>
                <w:sz w:val="24"/>
                <w:szCs w:val="24"/>
              </w:rPr>
              <w:t>Admission Laboratory markers</w:t>
            </w:r>
          </w:p>
          <w:p w14:paraId="64D7341D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Ferritin (ng/ml) &gt; 1000</w:t>
            </w:r>
          </w:p>
          <w:p w14:paraId="2EF7235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CRP (mg/dl) &gt;= 10</w:t>
            </w:r>
          </w:p>
          <w:p w14:paraId="5A137C2C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LDH (U/L) &gt;= 500</w:t>
            </w:r>
          </w:p>
          <w:p w14:paraId="388F8D56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D-dimer (ng/ml) &gt;= 4000</w:t>
            </w:r>
          </w:p>
          <w:p w14:paraId="762DDE8D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Triglycerides (mg/dl) &gt;=200</w:t>
            </w:r>
          </w:p>
          <w:p w14:paraId="58BFBDE8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GFR (ml/min) &lt; 60</w:t>
            </w:r>
          </w:p>
        </w:tc>
        <w:tc>
          <w:tcPr>
            <w:tcW w:w="2368" w:type="dxa"/>
          </w:tcPr>
          <w:p w14:paraId="4EE562B1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5108125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.44</w:t>
            </w:r>
          </w:p>
          <w:p w14:paraId="3DB47EFA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95</w:t>
            </w:r>
          </w:p>
          <w:p w14:paraId="507821D3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2.74</w:t>
            </w:r>
          </w:p>
          <w:p w14:paraId="2BB66FCC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.39</w:t>
            </w:r>
          </w:p>
          <w:p w14:paraId="10EBBE4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3.03</w:t>
            </w:r>
          </w:p>
          <w:p w14:paraId="3EEF631D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3.77</w:t>
            </w:r>
          </w:p>
        </w:tc>
        <w:tc>
          <w:tcPr>
            <w:tcW w:w="3117" w:type="dxa"/>
          </w:tcPr>
          <w:p w14:paraId="00BA27A8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008FFC8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378</w:t>
            </w:r>
          </w:p>
          <w:p w14:paraId="2ED765C4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905</w:t>
            </w:r>
          </w:p>
          <w:p w14:paraId="1867E150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16</w:t>
            </w:r>
          </w:p>
          <w:p w14:paraId="643B81BB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549</w:t>
            </w:r>
          </w:p>
          <w:p w14:paraId="59ECC5F3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15</w:t>
            </w:r>
          </w:p>
          <w:p w14:paraId="6B72E9B8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008</w:t>
            </w:r>
          </w:p>
        </w:tc>
      </w:tr>
      <w:tr w:rsidR="00907E63" w14:paraId="24920502" w14:textId="77777777" w:rsidTr="00D94A57">
        <w:tc>
          <w:tcPr>
            <w:tcW w:w="3865" w:type="dxa"/>
          </w:tcPr>
          <w:p w14:paraId="075AC771" w14:textId="77777777" w:rsidR="00907E63" w:rsidRPr="001552AE" w:rsidRDefault="00907E63" w:rsidP="00D94A57">
            <w:pPr>
              <w:rPr>
                <w:i/>
                <w:iCs/>
                <w:sz w:val="24"/>
                <w:szCs w:val="24"/>
              </w:rPr>
            </w:pPr>
            <w:r w:rsidRPr="001552AE">
              <w:rPr>
                <w:i/>
                <w:iCs/>
                <w:sz w:val="24"/>
                <w:szCs w:val="24"/>
              </w:rPr>
              <w:t>Peak Laboratory markers</w:t>
            </w:r>
          </w:p>
          <w:p w14:paraId="40A1DCD1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lastRenderedPageBreak/>
              <w:t>Ferritin (ng/ml) &gt; 1000</w:t>
            </w:r>
          </w:p>
          <w:p w14:paraId="1CA1228F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CRP (mg/dl) &gt;= 10</w:t>
            </w:r>
          </w:p>
          <w:p w14:paraId="6CB77940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LDH (U/L) &gt;= 500</w:t>
            </w:r>
          </w:p>
          <w:p w14:paraId="55B37A05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D-dimer (ng/ml) &gt;= 4000</w:t>
            </w:r>
          </w:p>
        </w:tc>
        <w:tc>
          <w:tcPr>
            <w:tcW w:w="2368" w:type="dxa"/>
          </w:tcPr>
          <w:p w14:paraId="615CEFB3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456496B8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lastRenderedPageBreak/>
              <w:t>3.0</w:t>
            </w:r>
          </w:p>
          <w:p w14:paraId="3EF6F1E0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4.13</w:t>
            </w:r>
          </w:p>
          <w:p w14:paraId="22AA00D5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5.8</w:t>
            </w:r>
          </w:p>
          <w:p w14:paraId="6EEEB8C7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4.93</w:t>
            </w:r>
          </w:p>
        </w:tc>
        <w:tc>
          <w:tcPr>
            <w:tcW w:w="3117" w:type="dxa"/>
          </w:tcPr>
          <w:p w14:paraId="57339C7C" w14:textId="77777777" w:rsidR="00907E63" w:rsidRPr="001552AE" w:rsidRDefault="00907E63" w:rsidP="00D94A57">
            <w:pPr>
              <w:rPr>
                <w:sz w:val="24"/>
                <w:szCs w:val="24"/>
              </w:rPr>
            </w:pPr>
          </w:p>
          <w:p w14:paraId="720713FD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lastRenderedPageBreak/>
              <w:t>0.005</w:t>
            </w:r>
          </w:p>
          <w:p w14:paraId="1496D40A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09</w:t>
            </w:r>
          </w:p>
          <w:p w14:paraId="7951324F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&lt;0.0001</w:t>
            </w:r>
          </w:p>
          <w:p w14:paraId="3B04071F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&lt;0.0001</w:t>
            </w:r>
          </w:p>
        </w:tc>
      </w:tr>
      <w:tr w:rsidR="00907E63" w14:paraId="05A8630C" w14:textId="77777777" w:rsidTr="00D94A57">
        <w:tc>
          <w:tcPr>
            <w:tcW w:w="3865" w:type="dxa"/>
          </w:tcPr>
          <w:p w14:paraId="10D6E1EA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lastRenderedPageBreak/>
              <w:t>ROX at HFNT initiation</w:t>
            </w:r>
          </w:p>
          <w:p w14:paraId="1EA58CBA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=&lt;5</w:t>
            </w:r>
          </w:p>
          <w:p w14:paraId="50147052" w14:textId="77777777" w:rsidR="00907E63" w:rsidRPr="001552AE" w:rsidRDefault="00907E63" w:rsidP="00D94A57">
            <w:pP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&gt;5</w:t>
            </w:r>
          </w:p>
        </w:tc>
        <w:tc>
          <w:tcPr>
            <w:tcW w:w="2368" w:type="dxa"/>
          </w:tcPr>
          <w:p w14:paraId="3B25CED5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347CA170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2.137</w:t>
            </w:r>
          </w:p>
          <w:p w14:paraId="2C4A1A48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31DF18C5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56C60486" w14:textId="77777777" w:rsidR="00907E63" w:rsidRPr="001552AE" w:rsidRDefault="00907E63" w:rsidP="00D94A57">
            <w:pP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517</w:t>
            </w:r>
          </w:p>
        </w:tc>
      </w:tr>
      <w:tr w:rsidR="00907E63" w14:paraId="234EFEF2" w14:textId="77777777" w:rsidTr="00D94A57">
        <w:tc>
          <w:tcPr>
            <w:tcW w:w="3865" w:type="dxa"/>
          </w:tcPr>
          <w:p w14:paraId="27EC7916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ΔROX from baseline (any 24-hr period)</w:t>
            </w:r>
          </w:p>
          <w:p w14:paraId="35EDFD89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Decreased by 1</w:t>
            </w:r>
          </w:p>
          <w:p w14:paraId="0624419F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Increased by 1</w:t>
            </w:r>
          </w:p>
        </w:tc>
        <w:tc>
          <w:tcPr>
            <w:tcW w:w="2368" w:type="dxa"/>
          </w:tcPr>
          <w:p w14:paraId="37F623DD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78CAAA7A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5</w:t>
            </w:r>
          </w:p>
          <w:p w14:paraId="11FAF851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641507C7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15D83AA8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001</w:t>
            </w:r>
          </w:p>
        </w:tc>
      </w:tr>
      <w:tr w:rsidR="00907E63" w14:paraId="4B448512" w14:textId="77777777" w:rsidTr="00D94A57">
        <w:tc>
          <w:tcPr>
            <w:tcW w:w="3865" w:type="dxa"/>
          </w:tcPr>
          <w:p w14:paraId="2897616F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ΔROX change per day</w:t>
            </w:r>
          </w:p>
          <w:p w14:paraId="528198CB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=&lt; 0</w:t>
            </w:r>
          </w:p>
          <w:p w14:paraId="50CF89CC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 xml:space="preserve">  &gt; 0</w:t>
            </w:r>
          </w:p>
        </w:tc>
        <w:tc>
          <w:tcPr>
            <w:tcW w:w="2368" w:type="dxa"/>
          </w:tcPr>
          <w:p w14:paraId="44E64015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503551D3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4.671</w:t>
            </w:r>
          </w:p>
          <w:p w14:paraId="2890F095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5B6A514E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18BDFAA0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001</w:t>
            </w:r>
          </w:p>
        </w:tc>
      </w:tr>
      <w:tr w:rsidR="00907E63" w14:paraId="4D1F6193" w14:textId="77777777" w:rsidTr="00D94A57">
        <w:tc>
          <w:tcPr>
            <w:tcW w:w="3865" w:type="dxa"/>
          </w:tcPr>
          <w:p w14:paraId="1EB1DF2E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Pulmonary Vasodilators</w:t>
            </w:r>
          </w:p>
          <w:p w14:paraId="28CBA0CF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 xml:space="preserve">Yes </w:t>
            </w:r>
          </w:p>
          <w:p w14:paraId="26E4E869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4"/>
                <w:szCs w:val="24"/>
              </w:rPr>
            </w:pPr>
            <w:r w:rsidRPr="001552AE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2368" w:type="dxa"/>
          </w:tcPr>
          <w:p w14:paraId="36B4DB5D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535042BF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2.83</w:t>
            </w:r>
          </w:p>
          <w:p w14:paraId="491D698F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08677A6E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  <w:p w14:paraId="04D07B85" w14:textId="77777777" w:rsidR="00907E63" w:rsidRPr="001552AE" w:rsidRDefault="00907E63" w:rsidP="00D94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1552AE">
              <w:rPr>
                <w:sz w:val="24"/>
                <w:szCs w:val="24"/>
              </w:rPr>
              <w:t>0.0084</w:t>
            </w:r>
          </w:p>
        </w:tc>
      </w:tr>
    </w:tbl>
    <w:p w14:paraId="47EF3073" w14:textId="77777777" w:rsidR="00907E63" w:rsidRDefault="00907E63" w:rsidP="00907E63"/>
    <w:p w14:paraId="5B69EB61" w14:textId="77777777" w:rsidR="00153561" w:rsidRDefault="00153561"/>
    <w:sectPr w:rsidR="00153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E63"/>
    <w:rsid w:val="00003463"/>
    <w:rsid w:val="00072FD2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6448A"/>
    <w:rsid w:val="005B10CC"/>
    <w:rsid w:val="005D3E07"/>
    <w:rsid w:val="00640477"/>
    <w:rsid w:val="00647847"/>
    <w:rsid w:val="00654E24"/>
    <w:rsid w:val="006A52C0"/>
    <w:rsid w:val="00763A7F"/>
    <w:rsid w:val="00767044"/>
    <w:rsid w:val="00797413"/>
    <w:rsid w:val="007C1245"/>
    <w:rsid w:val="007C2865"/>
    <w:rsid w:val="007F381F"/>
    <w:rsid w:val="00866DA2"/>
    <w:rsid w:val="008F2555"/>
    <w:rsid w:val="00907E63"/>
    <w:rsid w:val="00962636"/>
    <w:rsid w:val="00A0141D"/>
    <w:rsid w:val="00A9599D"/>
    <w:rsid w:val="00B35871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BB594"/>
  <w15:chartTrackingRefBased/>
  <w15:docId w15:val="{69219A6A-351F-C442-83AC-D08DF9C8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E63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widowControl w:val="0"/>
      <w:spacing w:before="180" w:after="18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52C0"/>
    <w:pPr>
      <w:spacing w:before="120" w:after="280" w:line="240" w:lineRule="auto"/>
      <w:outlineLvl w:val="1"/>
    </w:pPr>
    <w:rPr>
      <w:rFonts w:ascii="Segoe UI Semibold" w:hAnsi="Segoe UI Semibold" w:cs="Segoe UI Semibold"/>
      <w:b/>
      <w:bCs/>
      <w:color w:val="BF8F00" w:themeColor="accent4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 w:after="280" w:line="240" w:lineRule="auto"/>
      <w:outlineLvl w:val="2"/>
    </w:pPr>
    <w:rPr>
      <w:rFonts w:asciiTheme="majorHAnsi" w:eastAsiaTheme="majorEastAsia" w:hAnsiTheme="majorHAnsi" w:cstheme="majorBidi"/>
      <w:b/>
      <w:bCs/>
      <w:color w:val="70AD47" w:themeColor="accent6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hAnsi="Arial"/>
      <w:b/>
      <w:i/>
      <w:color w:val="8496B0" w:themeColor="text2" w:themeTint="99"/>
      <w:szCs w:val="24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 w:line="240" w:lineRule="auto"/>
      <w:outlineLvl w:val="4"/>
    </w:pPr>
    <w:rPr>
      <w:rFonts w:ascii="Century Schoolbook" w:hAnsi="Century Schoolbook"/>
      <w:b/>
      <w:i/>
      <w:color w:val="323E4F" w:themeColor="text2" w:themeShade="BF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52C0"/>
    <w:rPr>
      <w:rFonts w:ascii="Segoe UI Semibold" w:hAnsi="Segoe UI Semibold" w:cs="Segoe UI Semibold"/>
      <w:b/>
      <w:bCs/>
      <w:color w:val="BF8F00" w:themeColor="accent4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before="120" w:after="280" w:line="240" w:lineRule="auto"/>
    </w:pPr>
    <w:rPr>
      <w:rFonts w:ascii="Verdana" w:eastAsia="Times New Roman" w:hAnsi="Verdan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 w:line="240" w:lineRule="auto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before="120" w:afterLines="120" w:after="391" w:line="240" w:lineRule="auto"/>
      <w:jc w:val="both"/>
    </w:pPr>
    <w:rPr>
      <w:rFonts w:ascii="Avenir Book" w:eastAsia="SimSun" w:hAnsi="Avenir Book"/>
      <w:b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07E6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1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Stephanie</cp:lastModifiedBy>
  <cp:revision>2</cp:revision>
  <dcterms:created xsi:type="dcterms:W3CDTF">2021-07-19T19:12:00Z</dcterms:created>
  <dcterms:modified xsi:type="dcterms:W3CDTF">2021-08-03T19:48:00Z</dcterms:modified>
</cp:coreProperties>
</file>